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360"/>
        <w:rPr>
          <w:b/>
          <w:b/>
        </w:rPr>
      </w:pPr>
      <w:r>
        <w:rPr>
          <w:b/>
        </w:rPr>
        <w:t>Table S2. Yeast Strains</w:t>
      </w:r>
    </w:p>
    <w:tbl>
      <w:tblPr>
        <w:tblW w:w="84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7242"/>
      </w:tblGrid>
      <w:tr>
        <w:trPr>
          <w:tblHeader w:val="true"/>
          <w:cantSplit w:val="true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train number</w:t>
            </w:r>
          </w:p>
        </w:tc>
        <w:tc>
          <w:tcPr>
            <w:tcW w:w="724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Relevant genotype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107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LEU2::</w:t>
            </w:r>
            <w:r>
              <w:rPr>
                <w:i/>
              </w:rPr>
              <w:t>tetR-GFP/+ tetO-URA3/+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436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mcm2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mcm2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LEU2::tetR-GFP/LEU2::tetR-GFP tetO-URA3/tetO-URA3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437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mcm2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mcm21</w:t>
            </w:r>
            <w:r>
              <w:rPr>
                <w:rFonts w:cs="Symbol" w:ascii="Symbol" w:hAnsi="Symbol"/>
                <w:i/>
              </w:rPr>
              <w:t>D</w:t>
            </w:r>
            <w:r>
              <w:rPr>
                <w:i/>
              </w:rPr>
              <w:t xml:space="preserve"> LEU2::tetR-GFP/+ tetO-URA3/+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914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 MET-CDC20 LEU2::tetR-GFP tetO-CEN4 (+2.4CEN4-GFP</w:t>
            </w:r>
            <w:r>
              <w:rPr/>
              <w:t>)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1081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MATa MET-CDC20 LEU2::tetR-GFP tetO-URA3 </w:t>
            </w:r>
            <w:r>
              <w:rPr/>
              <w:t>(</w:t>
            </w:r>
            <w:r>
              <w:rPr>
                <w:i/>
              </w:rPr>
              <w:t>URA3-GFP</w:t>
            </w:r>
            <w:r>
              <w:rPr/>
              <w:t>)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1105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SCC1-6HA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1145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SCC1-6HA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1176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MATa </w:t>
            </w:r>
            <w:r>
              <w:rPr/>
              <w:t>W303 wild type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1603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LEU2::tetR-GFP/LEU2::tetR-GFP tetO-URA3/tetO-URA3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1835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>a</w:t>
            </w:r>
            <w:r>
              <w:rPr>
                <w:rFonts w:cs="Symbol" w:ascii="Symbol" w:hAnsi="Symbol"/>
              </w:rPr>
              <w:t></w:t>
            </w:r>
            <w:r>
              <w:rPr/>
              <w:t>SK</w:t>
            </w:r>
            <w:r>
              <w:rPr/>
              <w:t>1 wild </w:t>
            </w:r>
            <w:r>
              <w:rPr/>
              <w:t>type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1902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chl4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chl4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LEU2::tetR-GFP/+ tetO-URA3/+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1903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iml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iml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LEU2::tetR-GFP/LEU2::tetR-GFP tetO-URA3/tetO-URA3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1904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iml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iml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LEU2::tetR-GFP/+ tetO-URA3/+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1905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chl4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chl4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LEU2::tetR-GFP/LEU2::tetR-GFP tetO-URA3/tetO-URA3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2508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2511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-30RTEL5-GFP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194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csm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313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iml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314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chl4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252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csm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csm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LEU2::tetR-GFP/LEU2::tetR-GFP tetO-URA3/tetO-URA3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276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CHL4-6HA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375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>a</w:t>
            </w:r>
            <w:r>
              <w:rPr>
                <w:i/>
              </w:rPr>
              <w:t xml:space="preserve"> pCLB2-CDC20/pCLB2-CDC20 REC8-3HA/REC8-3HA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377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>a</w:t>
            </w:r>
            <w:r>
              <w:rPr>
                <w:i/>
              </w:rPr>
              <w:t xml:space="preserve"> iml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iml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pCLB2-CDC20/pCLB2-CDC20 REC8-3HA/REC8-3HA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379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csm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csm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LEU2::tetR-GFP/+ tetO-URA3/+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411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>a</w:t>
            </w:r>
            <w:r>
              <w:rPr>
                <w:i/>
              </w:rPr>
              <w:t>IML3-6HA/IML3-6HA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422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>a</w:t>
            </w:r>
            <w:r>
              <w:rPr>
                <w:i/>
              </w:rPr>
              <w:t xml:space="preserve"> chl4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chl4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pCLB2-CDC20/pCLB2-CDC20 REC8-3HA/REC8-3HA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441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 iml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SCC1-6HA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442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 chl4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SCC1-6HA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446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>a</w:t>
            </w:r>
            <w:r>
              <w:rPr>
                <w:i/>
              </w:rPr>
              <w:t>CHL4-6HA/CHL4-6HA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462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</w:t>
            </w:r>
            <w:r>
              <w:rPr>
                <w:i/>
                <w:vertAlign w:val="superscript"/>
              </w:rPr>
              <w:t xml:space="preserve"> </w:t>
            </w:r>
            <w:r>
              <w:rPr>
                <w:i/>
              </w:rPr>
              <w:t>bar1 CFIII URA3 SUP11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501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CEN4-GFP chl4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519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URA3-GFP chl4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522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CEN4-GFP iml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541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URA3-GFP iml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560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pCLB2-CDC20/pCLB2-CDC20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597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bar1 CFIII URA3 SUP11 iml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599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bar1 CFIII URA3 SUP11 chl4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601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bar1 CFIII URA3 SUP11 ctf19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604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bar1 CFIII URA3 SUP11 mcm22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661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mcm22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mcm22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LEU2::tetR-GFP/LEU2::tetR-GFP tetO-URA3/tetO-URA3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682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bar1 CFIII URA3 SUP11 csm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684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mcm22</w:t>
            </w:r>
            <w:r>
              <w:rPr>
                <w:rFonts w:cs="Symbol" w:ascii="Symbol" w:hAnsi="Symbol"/>
                <w:i/>
              </w:rPr>
              <w:t></w:t>
            </w:r>
            <w:r>
              <w:rPr>
                <w:i/>
              </w:rPr>
              <w:t xml:space="preserve"> mcm22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LEU2::tetR-GFP/+ tetO-URA3/+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757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 csm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SCC1-6HA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760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>a</w:t>
            </w:r>
            <w:r>
              <w:rPr>
                <w:i/>
              </w:rPr>
              <w:t>IML3-6HA/IML3-6HA ctf19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ctf19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773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>a</w:t>
            </w:r>
            <w:r>
              <w:rPr>
                <w:i/>
              </w:rPr>
              <w:t>CHL4-6HA/CHL4-6HA ctf19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ctf19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774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>a</w:t>
            </w:r>
            <w:r>
              <w:rPr>
                <w:i/>
              </w:rPr>
              <w:t xml:space="preserve"> csm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csm3</w:t>
            </w:r>
            <w:r>
              <w:rPr>
                <w:rFonts w:cs="Symbol" w:ascii="Symbol" w:hAnsi="Symbol"/>
                <w:i/>
              </w:rPr>
              <w:t xml:space="preserve">D </w:t>
            </w:r>
            <w:r>
              <w:rPr>
                <w:i/>
              </w:rPr>
              <w:t>iml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iml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LEU2::tetR-GFP/LEU2::tetR-GFP tetO-URA3/tetO-URA3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788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>a</w:t>
            </w:r>
            <w:r>
              <w:rPr>
                <w:i/>
              </w:rPr>
              <w:t xml:space="preserve"> csm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csm3</w:t>
            </w:r>
            <w:r>
              <w:rPr>
                <w:rFonts w:cs="Symbol" w:ascii="Symbol" w:hAnsi="Symbol"/>
                <w:i/>
              </w:rPr>
              <w:t xml:space="preserve">D </w:t>
            </w:r>
            <w:r>
              <w:rPr>
                <w:i/>
              </w:rPr>
              <w:t>iml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iml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LEU2::tetR-GFP/+ tetO-URA3/+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798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ctf19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ctf19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LEU2::tetR-GFP/LEU2::tetR-GFP tetO-URA3/tetO-URA3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799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mcm16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mcm16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LEU2::tetR-GFP/LEU2::tetR-GFP tetO-URA3/tetO-URA3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800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>a</w:t>
            </w:r>
            <w:r>
              <w:rPr>
                <w:i/>
              </w:rPr>
              <w:t>IML3-6HA/IML3-6HA mcm22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mcm22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801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>a</w:t>
            </w:r>
            <w:r>
              <w:rPr>
                <w:i/>
              </w:rPr>
              <w:t>CHL4-6HA/CHL4-6HA mcm22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mcm22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802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>a</w:t>
            </w:r>
            <w:r>
              <w:rPr>
                <w:i/>
              </w:rPr>
              <w:t>IML3-6HA/IML3-6HA mcm16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mcm16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803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>a</w:t>
            </w:r>
            <w:r>
              <w:rPr>
                <w:i/>
              </w:rPr>
              <w:t>CHL4</w:t>
            </w:r>
            <w:r>
              <w:rPr>
                <w:i/>
              </w:rPr>
              <w:t>-6HA/CHL4-6HA mcm16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mcm16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811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iml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iml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chl4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chl4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LEU2::tetR-GFP/LEU2::tetR-GFP tetO-URA3/tetO-URA3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887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tetO--30RTEL5 LEU2::tetR-GFP iml3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942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 MET-CDC20 -tetO--30RTEL5 LEU2::tetR-GFP chl4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948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SCC1-6HA iml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950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SCC1-6HA chl4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3958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ctf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4059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ctf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ctf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LEU2::tetR-GFP/LEU2::tetR-GFP tetO-URA3/tetO-URA3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4084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pGAL-SCC1-3HA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4226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SCC1-6HA CDC45-FLAG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4251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 ctf19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CHL4-6HA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4291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SCC1-6HA CDC45-FLAG chl4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4360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 iml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CHL4-6HA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4544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 mcm16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CHL4-6HA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4636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bar1 CFIII URA3 SUP11 ctf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4637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bar1 CFIII URA3 SUP11 nkp2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4638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bar1 CFIII URA3 SUP11 mcm21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4643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 MET-CDC20 LEU2::tetR-GFP tetO-CEN4 (+2.4CEN4-GFP</w:t>
            </w:r>
            <w:r>
              <w:rPr/>
              <w:t xml:space="preserve">) </w:t>
            </w:r>
            <w:r>
              <w:rPr>
                <w:i/>
              </w:rPr>
              <w:t>SPB42-tdTomato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4644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CEN4 (+2.4CEN4-GFP) SPB42-tdTomato chl4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4647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CEN4 (+2.4CEN4-GFP) SPB42-tdTomato iml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4679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bar1 CFIII URA3 SUP11 nkp1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4683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CEN4 (+2.4CEN4-GFP) SPB42-tdTomato ctf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4717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CEN4 (+2.4CEN4-GFP) SPB42-tdTomato csm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4781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nkp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nkp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LEU2::tetR-GFP/+ tetO-URA3/+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4927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 ctf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SCC1-6HA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4988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nkp2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nkp2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LEU2::tetR-GFP/+ tetO-URA3/+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104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ctf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ctf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LEU2::tetR-GFP/+ tetO-URA3/+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105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mcm16</w:t>
            </w:r>
            <w:r>
              <w:rPr>
                <w:rFonts w:cs="Symbol" w:ascii="Symbol" w:hAnsi="Symbol"/>
                <w:i/>
              </w:rPr>
              <w:t>D</w:t>
            </w:r>
            <w:r>
              <w:rPr>
                <w:i/>
              </w:rPr>
              <w:t>mcm16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LEU2::tetR-GFP/+ tetO-URA3/+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107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ctf19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ctf19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 LEU2::tetR-GFP/+ tetO-URA3/+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188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CEN5 (+1.4CEN5-GFP) SPB42-tdTomato ctf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>
          <w:cantSplit w:val="true"/>
        </w:trPr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189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 MET-CDC20 LEU2::tetR-GFP tetO-CEN5 (+1.4CEN5-GFP) SPB42-tdTomato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249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CEN5 (+1.4CEN5-GFP) SPB42-tdTomato iml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251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CEN5 (+1.4CEN5-GFP) SPB42-tdTomato chl4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312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URA3-GFP csm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329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CEN6-GFP SPB42-tdTomato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330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 MET-CDC20 CEN6-GFP SPB42-tdTomato iml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351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CEN4 (+2.4CEN4-GFP) SPB42-tdTomato clb5</w:t>
            </w:r>
            <w:r>
              <w:rPr>
                <w:rFonts w:cs="Symbol" w:ascii="Symbol" w:hAnsi="Symbol"/>
                <w:i/>
              </w:rPr>
              <w:t>D</w:t>
            </w:r>
            <w:r>
              <w:rPr>
                <w:i/>
              </w:rPr>
              <w:t xml:space="preserve"> clb6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426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CEN4 (+2.4CEN4-GFP) SPB42-tdTomato clb5</w:t>
            </w:r>
            <w:r>
              <w:rPr>
                <w:rFonts w:cs="Symbol" w:ascii="Symbol" w:hAnsi="Symbol"/>
                <w:i/>
              </w:rPr>
              <w:t>D</w:t>
            </w:r>
            <w:r>
              <w:rPr>
                <w:i/>
              </w:rPr>
              <w:t xml:space="preserve"> clb6</w:t>
            </w:r>
            <w:r>
              <w:rPr>
                <w:rFonts w:cs="Symbol" w:ascii="Symbol" w:hAnsi="Symbol"/>
                <w:i/>
              </w:rPr>
              <w:t>D</w:t>
            </w:r>
            <w:r>
              <w:rPr>
                <w:i/>
              </w:rPr>
              <w:t xml:space="preserve"> chl4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428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CEN4 (+2.4CEN4-GFP) SPB42-tdTomato clb5</w:t>
            </w:r>
            <w:r>
              <w:rPr>
                <w:rFonts w:cs="Symbol" w:ascii="Symbol" w:hAnsi="Symbol"/>
                <w:i/>
              </w:rPr>
              <w:t>D</w:t>
            </w:r>
            <w:r>
              <w:rPr>
                <w:i/>
              </w:rPr>
              <w:t xml:space="preserve"> clb6</w:t>
            </w:r>
            <w:r>
              <w:rPr>
                <w:rFonts w:cs="Symbol" w:ascii="Symbol" w:hAnsi="Symbol"/>
                <w:i/>
              </w:rPr>
              <w:t>D</w:t>
            </w:r>
            <w:r>
              <w:rPr>
                <w:i/>
              </w:rPr>
              <w:t xml:space="preserve"> iml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447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 mcm2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CHL4-6HA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533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 MET-CDC20 LEU2::tetR-GFP tetO-17.8CEN5 (-17.8CEN5-GFP) SPB42-tdTomato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537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17.8CEN5 (-17.8CEN5-GFP) SPB42-tdTomato iml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542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12.6CEN5 (-12.6CEN5-GFP) SPB42-tdTomato iml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545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 MET-CDC20 LEU2::tetR-GFP tetO-12.6CEN5 (-12.6CEN5-GFP) SPB42-tdTomato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551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17.8CEN5 (-17.8CEN5-GFP) SPB42-tdTomato chl4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>
          <w:cantSplit w:val="true"/>
        </w:trPr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560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12.6CEN5 (-12.6CEN5-GFP) SPB42-tdTomato chl4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564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17.8CEN5 (-17.8CEN5-GFP) SPB42-tdTomato csm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569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12.6CEN5 (-12.6CEN5-GFP) SPB42-tdTomato csm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786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CEN4 (+2.4CEN4-GFP) SPB42-tdTomato ctf19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788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CEN4 (+2.4CEN4-GFP) SPB42-tdTomato mcm21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796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URA3-GFP csm3</w:t>
            </w:r>
            <w:r>
              <w:rPr>
                <w:rFonts w:cs="Symbol" w:ascii="Symbol" w:hAnsi="Symbol"/>
                <w:i/>
              </w:rPr>
              <w:t>D</w:t>
            </w:r>
            <w:r>
              <w:rPr>
                <w:i/>
              </w:rPr>
              <w:t xml:space="preserve"> iml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808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ctf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ctf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chl4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chl4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LEU2::tetR-GFP/+ tetO-URA3/+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809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MAT</w:t>
            </w:r>
            <w:r>
              <w:rPr>
                <w:rFonts w:cs="Symbol" w:ascii="Symbol" w:hAnsi="Symbol"/>
                <w:i/>
              </w:rPr>
              <w:t xml:space="preserve">a </w:t>
            </w:r>
            <w:r>
              <w:rPr>
                <w:i/>
              </w:rPr>
              <w:t>ctf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ctf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chl4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>/chl4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LEU2::tetR-GFP/LEU2::tetR-GFP tetO-URA3/tetO-URA3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812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URA3-GFP mcm21</w:t>
            </w:r>
            <w:r>
              <w:rPr>
                <w:rFonts w:cs="Symbol" w:ascii="Symbol" w:hAnsi="Symbol"/>
                <w:i/>
              </w:rPr>
              <w:t>D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814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URA3-GFP ctf19</w:t>
            </w:r>
            <w:r>
              <w:rPr>
                <w:rFonts w:cs="Symbol" w:ascii="Symbol" w:hAnsi="Symbol"/>
                <w:i/>
              </w:rPr>
              <w:t>D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5974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pGAL-SCC1-3HA chl4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6066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CEN4 (+2.4CEN4-GFP) SPB42-tdTomato rrm3</w:t>
            </w:r>
            <w:r>
              <w:rPr>
                <w:rFonts w:cs="Symbol" w:ascii="Symbol" w:hAnsi="Symbol"/>
                <w:i/>
              </w:rPr>
              <w:t>D</w:t>
            </w:r>
            <w:r>
              <w:rPr>
                <w:i/>
              </w:rPr>
              <w:t xml:space="preserve"> csm3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6068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CEN4 (+2.4CEN4-GFP) SPB42-tdTomato rrm3</w:t>
            </w:r>
            <w:r>
              <w:rPr>
                <w:rFonts w:cs="Symbol" w:ascii="Symbol" w:hAnsi="Symbol"/>
                <w:i/>
              </w:rPr>
              <w:t>D</w:t>
            </w:r>
            <w:r>
              <w:rPr>
                <w:i/>
              </w:rPr>
              <w:t xml:space="preserve"> 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6145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rad53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sml1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6158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CEN4 (+2.4CEN4-GFP) SPB42-tdTomato mcm16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6160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CEN4 (+2.4CEN4-GFP) SPB42-tdTomato mcm22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>
          <w:cantSplit w:val="true"/>
        </w:trPr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6193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CEN4 (+2.4CEN4-GFP) SPB42-tdTomato chl4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mcm22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  <w:tr>
        <w:trPr/>
        <w:tc>
          <w:tcPr>
            <w:tcW w:w="116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M6195</w:t>
            </w:r>
          </w:p>
        </w:tc>
        <w:tc>
          <w:tcPr>
            <w:tcW w:w="724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 MET-CDC20 LEU2::tetR-GFP tetO-CEN4 (+2.4CEN4-GFP) SPB42-tdTomato chl4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i/>
              </w:rPr>
              <w:t xml:space="preserve"> mcm16</w:t>
            </w:r>
            <w:r>
              <w:rPr>
                <w:rFonts w:cs="Symbol" w:ascii="Symbol" w:hAnsi="Symbol"/>
                <w:i/>
              </w:rPr>
              <w:t>D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</w:rPr>
  </w:style>
  <w:style w:type="paragraph" w:styleId="TextBodyIndent">
    <w:name w:val="Body Text Indent"/>
    <w:basedOn w:val="Normal"/>
    <w:pPr>
      <w:spacing w:lineRule="auto" w:line="360"/>
      <w:ind w:firstLine="720"/>
    </w:pPr>
    <w:rPr/>
  </w:style>
  <w:style w:type="paragraph" w:styleId="BodyTextIndent2">
    <w:name w:val="Body Text Indent 2"/>
    <w:basedOn w:val="Normal"/>
    <w:qFormat/>
    <w:pPr>
      <w:spacing w:lineRule="auto" w:line="360"/>
      <w:ind w:left="720" w:hanging="720"/>
    </w:pPr>
    <w:rPr>
      <w:rFonts w:eastAsia="Time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12:11:00Z</dcterms:created>
  <dc:creator>-</dc:creator>
  <dc:description/>
  <cp:keywords/>
  <dc:language>en-US</dc:language>
  <cp:lastModifiedBy>-</cp:lastModifiedBy>
  <cp:lastPrinted>2009-08-03T21:33:00Z</cp:lastPrinted>
  <dcterms:modified xsi:type="dcterms:W3CDTF">2009-08-04T12:11:00Z</dcterms:modified>
  <cp:revision>3</cp:revision>
  <dc:subject/>
  <dc:title>Table S2 Yeast Strains</dc:title>
</cp:coreProperties>
</file>